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77777777" w:rsidR="009D2337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S3 Tabl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>
        <w:rPr>
          <w:rFonts w:asciiTheme="majorBidi" w:hAnsiTheme="majorBidi" w:cstheme="majorBidi"/>
          <w:sz w:val="24"/>
          <w:szCs w:val="24"/>
        </w:rPr>
        <w:t>Joinpoin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regression analysis</w:t>
      </w:r>
      <w:r>
        <w:rPr>
          <w:rFonts w:asciiTheme="majorBidi" w:hAnsiTheme="majorBidi" w:cstheme="majorBidi" w:hint="eastAsia"/>
          <w:sz w:val="24"/>
          <w:szCs w:val="24"/>
        </w:rPr>
        <w:t xml:space="preserve"> of</w:t>
      </w:r>
      <w:r>
        <w:rPr>
          <w:rFonts w:asciiTheme="majorBidi" w:hAnsiTheme="majorBidi" w:cstheme="majorBidi"/>
          <w:sz w:val="24"/>
          <w:szCs w:val="24"/>
        </w:rPr>
        <w:t xml:space="preserve"> trends in age-standardized DALYs, YLDs, and YLLs rates (per 100,000 persons)</w:t>
      </w:r>
      <w:r>
        <w:rPr>
          <w:rFonts w:asciiTheme="majorBidi" w:hAnsiTheme="majorBidi" w:cstheme="majorBidi" w:hint="eastAsia"/>
          <w:sz w:val="24"/>
          <w:szCs w:val="24"/>
        </w:rPr>
        <w:t xml:space="preserve"> by </w:t>
      </w:r>
      <w:r>
        <w:rPr>
          <w:rFonts w:asciiTheme="majorBidi" w:hAnsiTheme="majorBidi" w:cstheme="majorBidi"/>
          <w:sz w:val="24"/>
          <w:szCs w:val="24"/>
        </w:rPr>
        <w:t>sex from 1990 to 2021 for stomach cancer in China</w:t>
      </w:r>
      <w:r>
        <w:rPr>
          <w:rFonts w:asciiTheme="majorBidi" w:hAnsiTheme="majorBidi" w:cstheme="majorBidi" w:hint="eastAsia"/>
          <w:sz w:val="24"/>
          <w:szCs w:val="24"/>
        </w:rPr>
        <w:t>.</w:t>
      </w:r>
    </w:p>
    <w:tbl>
      <w:tblPr>
        <w:tblStyle w:val="a7"/>
        <w:tblW w:w="14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67"/>
        <w:gridCol w:w="1450"/>
        <w:gridCol w:w="1460"/>
        <w:gridCol w:w="1567"/>
        <w:gridCol w:w="1442"/>
        <w:gridCol w:w="1451"/>
        <w:gridCol w:w="1567"/>
        <w:gridCol w:w="1430"/>
        <w:gridCol w:w="1434"/>
      </w:tblGrid>
      <w:tr w:rsidR="009D2337" w14:paraId="4628DF6D" w14:textId="77777777">
        <w:trPr>
          <w:trHeight w:val="529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D42271C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2337" w14:paraId="01198110" w14:textId="77777777">
        <w:trPr>
          <w:trHeight w:val="529"/>
          <w:jc w:val="center"/>
        </w:trPr>
        <w:tc>
          <w:tcPr>
            <w:tcW w:w="1467" w:type="dxa"/>
            <w:vAlign w:val="center"/>
          </w:tcPr>
          <w:p w14:paraId="291027E0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9D2337" w14:paraId="0BEACB12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A78E205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A83B98B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4A71B70D" w14:textId="62D2575E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57 (-2.69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4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7885859" w14:textId="1EC20F2C" w:rsidR="009D2337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5 (-2.92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58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4B21405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EB6B473" w14:textId="54D054DF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61 (-1.7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 w:rsidR="00D36F3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1)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2354ED6" w14:textId="71C3C2A4" w:rsidR="009D2337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5 (-1.38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12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221E1DEB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80-199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86E805B" w14:textId="6CA9CDD8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7 (-2.46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29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23F27E8" w14:textId="4B165921" w:rsidR="009D2337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65 (-2.86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 w:rsidR="00D36F3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43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9D2337" w14:paraId="071A6DF9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97D3892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3F01A5E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0D30867B" w14:textId="4323A08A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35 (-0.60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1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9A3D99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DDFB646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4A60604A" w14:textId="468B692C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1 (1.11 - 1.50)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6E5ACDF2" w14:textId="77777777" w:rsidR="009D2337" w:rsidRDefault="009D233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9BBFAA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30" w:type="dxa"/>
            <w:vAlign w:val="center"/>
          </w:tcPr>
          <w:p w14:paraId="6E14B53F" w14:textId="777777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0 (-1.04 - 0.05)</w:t>
            </w:r>
          </w:p>
        </w:tc>
        <w:tc>
          <w:tcPr>
            <w:tcW w:w="1434" w:type="dxa"/>
            <w:vAlign w:val="center"/>
          </w:tcPr>
          <w:p w14:paraId="2B7A1F95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2F715A81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BF9B0F1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05CBF7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5A6EA855" w14:textId="56267A3F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6.23 (-7.30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5.1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23CAA68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623657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6ECB8A49" w14:textId="08EC13F0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91 (-4.77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05)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1184F4D4" w14:textId="77777777" w:rsidR="009D2337" w:rsidRDefault="009D233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4B1287B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0B6ACAC2" w14:textId="1D749E3B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97 (-8.28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 w:rsidR="00D36F3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60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vAlign w:val="center"/>
          </w:tcPr>
          <w:p w14:paraId="1AF12050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69DD947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AA9DE9B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1CDAEAF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14:paraId="5AB34943" w14:textId="5545C911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40 (-4.57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2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B0E7971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5559F51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42" w:type="dxa"/>
            <w:vAlign w:val="center"/>
          </w:tcPr>
          <w:p w14:paraId="20CDDA44" w14:textId="71FBC2CC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45 (-2.32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57)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143B3580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E803E53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30" w:type="dxa"/>
            <w:vAlign w:val="center"/>
          </w:tcPr>
          <w:p w14:paraId="58E3D349" w14:textId="3F47B13B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95 (-4.30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59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vAlign w:val="center"/>
          </w:tcPr>
          <w:p w14:paraId="372D8F41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161E286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7496847B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D65534D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50" w:type="dxa"/>
            <w:vAlign w:val="center"/>
          </w:tcPr>
          <w:p w14:paraId="43398B1D" w14:textId="2A4C7ADE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21 (-4.60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8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19A9EB8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7C1BF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</w:t>
            </w:r>
          </w:p>
        </w:tc>
        <w:tc>
          <w:tcPr>
            <w:tcW w:w="1442" w:type="dxa"/>
            <w:vAlign w:val="center"/>
          </w:tcPr>
          <w:p w14:paraId="5160B279" w14:textId="21EDE6BD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41 (-2.6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21)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05ABAFFD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8B4332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430" w:type="dxa"/>
            <w:vAlign w:val="center"/>
          </w:tcPr>
          <w:p w14:paraId="479D972D" w14:textId="569D1072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8 (-2.75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60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34" w:type="dxa"/>
            <w:vAlign w:val="center"/>
          </w:tcPr>
          <w:p w14:paraId="03BD742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2CBD30B6" w14:textId="77777777">
        <w:trPr>
          <w:trHeight w:val="1029"/>
          <w:jc w:val="center"/>
        </w:trPr>
        <w:tc>
          <w:tcPr>
            <w:tcW w:w="1467" w:type="dxa"/>
            <w:vAlign w:val="center"/>
          </w:tcPr>
          <w:p w14:paraId="1E01CE24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64E0E2C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50" w:type="dxa"/>
            <w:vAlign w:val="center"/>
          </w:tcPr>
          <w:p w14:paraId="3B8298AF" w14:textId="017E6A9C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04 (-2.3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7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C283E3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EE809F1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1442" w:type="dxa"/>
            <w:vAlign w:val="center"/>
          </w:tcPr>
          <w:p w14:paraId="36D23858" w14:textId="1BF088ED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57 (-0.79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35)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C751CD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39C860FC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73D754B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0" w:type="dxa"/>
            <w:vAlign w:val="center"/>
          </w:tcPr>
          <w:p w14:paraId="6BC99E9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4" w:type="dxa"/>
            <w:vAlign w:val="center"/>
          </w:tcPr>
          <w:p w14:paraId="30D66A6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14BBEF92" w14:textId="77777777">
        <w:trPr>
          <w:trHeight w:val="1544"/>
          <w:jc w:val="center"/>
        </w:trPr>
        <w:tc>
          <w:tcPr>
            <w:tcW w:w="1467" w:type="dxa"/>
            <w:vAlign w:val="center"/>
          </w:tcPr>
          <w:p w14:paraId="7102858A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567" w:type="dxa"/>
            <w:vAlign w:val="center"/>
          </w:tcPr>
          <w:p w14:paraId="08C9EDA8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50" w:type="dxa"/>
            <w:vAlign w:val="center"/>
          </w:tcPr>
          <w:p w14:paraId="45AEF683" w14:textId="6783CEAB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89 (-3.05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7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433C712" w14:textId="77777777" w:rsidR="009D2337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5 (-3.38 - -3.1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168E252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42" w:type="dxa"/>
            <w:vAlign w:val="center"/>
          </w:tcPr>
          <w:p w14:paraId="1FBF2308" w14:textId="593E05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03 (-2.19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8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2AFA913" w14:textId="77777777" w:rsidR="009D2337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89 (-2.05 - -1.73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7F5F61A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80-1998</w:t>
            </w:r>
          </w:p>
        </w:tc>
        <w:tc>
          <w:tcPr>
            <w:tcW w:w="1430" w:type="dxa"/>
            <w:vAlign w:val="center"/>
          </w:tcPr>
          <w:p w14:paraId="21EEFFC4" w14:textId="6D096BA3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93 (-3.00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8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8D6D526" w14:textId="693C4E27" w:rsidR="009D2337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19 (-3.32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0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9D2337" w14:paraId="6BF4C67E" w14:textId="77777777">
        <w:trPr>
          <w:trHeight w:val="913"/>
          <w:jc w:val="center"/>
        </w:trPr>
        <w:tc>
          <w:tcPr>
            <w:tcW w:w="1467" w:type="dxa"/>
            <w:vAlign w:val="center"/>
          </w:tcPr>
          <w:p w14:paraId="08E26293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FEC4D28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5758FABB" w14:textId="771BB1DF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6 (-1.52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0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97B3E0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DC46FB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7E9BE445" w14:textId="777777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(-0.17 - 0.47)</w:t>
            </w:r>
          </w:p>
        </w:tc>
        <w:tc>
          <w:tcPr>
            <w:tcW w:w="1451" w:type="dxa"/>
            <w:vAlign w:val="center"/>
          </w:tcPr>
          <w:p w14:paraId="3D912A25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0AA9AF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30" w:type="dxa"/>
            <w:vAlign w:val="center"/>
          </w:tcPr>
          <w:p w14:paraId="051C42B2" w14:textId="1357B6AE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5 (-1.59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9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83748E8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5F8FE9B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86FC44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2CA0FBD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7CCAC316" w14:textId="61B824E6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7.19 (-8.2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6.1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9AB25BF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D3C285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27DA0949" w14:textId="56AF7269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08 (-6.4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7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72A30C5C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41E1344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40D5FCA2" w14:textId="76DF8E75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7.22 (-8.55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5.8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C49A01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5B6A39F0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F05535E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A5C00BB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50" w:type="dxa"/>
            <w:vAlign w:val="center"/>
          </w:tcPr>
          <w:p w14:paraId="3694FFFE" w14:textId="0C7D02B5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20 (-5.4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5.0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D2D8912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F02A31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2" w:type="dxa"/>
            <w:vAlign w:val="center"/>
          </w:tcPr>
          <w:p w14:paraId="668F6B8C" w14:textId="16A49050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34 (-3.53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1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71DBA38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A7DC073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30" w:type="dxa"/>
            <w:vAlign w:val="center"/>
          </w:tcPr>
          <w:p w14:paraId="054CC7E9" w14:textId="4F6A4755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22 (-5.49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4.9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D9DD7BC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0DE1956F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53D82BC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D11E7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450" w:type="dxa"/>
            <w:vAlign w:val="center"/>
          </w:tcPr>
          <w:p w14:paraId="1D34C02F" w14:textId="79AAD4A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63 (-1.88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3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BD88E5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139670D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442" w:type="dxa"/>
            <w:vAlign w:val="center"/>
          </w:tcPr>
          <w:p w14:paraId="1233177F" w14:textId="777777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4 (-0.42 - 0.15)</w:t>
            </w:r>
          </w:p>
        </w:tc>
        <w:tc>
          <w:tcPr>
            <w:tcW w:w="1451" w:type="dxa"/>
            <w:vAlign w:val="center"/>
          </w:tcPr>
          <w:p w14:paraId="4D191856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C77F3C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430" w:type="dxa"/>
            <w:vAlign w:val="center"/>
          </w:tcPr>
          <w:p w14:paraId="3E68F6D1" w14:textId="0ABF9412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64 (-1.97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3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BD1777B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4003655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CC53223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567" w:type="dxa"/>
            <w:vAlign w:val="center"/>
          </w:tcPr>
          <w:p w14:paraId="142156F0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50" w:type="dxa"/>
            <w:vAlign w:val="center"/>
          </w:tcPr>
          <w:p w14:paraId="5E10F014" w14:textId="6D78AAEA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45 (-2.6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2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AD726A0" w14:textId="77777777" w:rsidR="009D2337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1 (-2.73 - -2.3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AF1AF87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42" w:type="dxa"/>
            <w:vAlign w:val="center"/>
          </w:tcPr>
          <w:p w14:paraId="64E79AFE" w14:textId="3C878F2B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47 (-1.60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3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431F105" w14:textId="77777777" w:rsidR="009D2337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97 (-1.14 - -0.81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AF81220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80-1998</w:t>
            </w:r>
          </w:p>
        </w:tc>
        <w:tc>
          <w:tcPr>
            <w:tcW w:w="1430" w:type="dxa"/>
            <w:vAlign w:val="center"/>
          </w:tcPr>
          <w:p w14:paraId="09DC3024" w14:textId="046A7949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7 (-2.27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0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F2F98BD" w14:textId="4F67BA9E" w:rsidR="009D2337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9 (-2.64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15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9D2337" w14:paraId="28AB1858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D52F2BF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237822C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3689A455" w14:textId="777777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 (-0.17 - 0.49)</w:t>
            </w:r>
          </w:p>
        </w:tc>
        <w:tc>
          <w:tcPr>
            <w:tcW w:w="1460" w:type="dxa"/>
            <w:vAlign w:val="center"/>
          </w:tcPr>
          <w:p w14:paraId="59721C41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B2DF7B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2E341A72" w14:textId="777777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8 (1.62 - 2.1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FE75A10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76D8B4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30" w:type="dxa"/>
            <w:vAlign w:val="center"/>
          </w:tcPr>
          <w:p w14:paraId="2F643068" w14:textId="777777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 (-0.66 - 0.58)</w:t>
            </w:r>
          </w:p>
        </w:tc>
        <w:tc>
          <w:tcPr>
            <w:tcW w:w="1434" w:type="dxa"/>
            <w:vAlign w:val="center"/>
          </w:tcPr>
          <w:p w14:paraId="31A1D668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6E82124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6D1A329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6D48C3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428D5E1F" w14:textId="791AA0C8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73 (-7.1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4.3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46099B6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8F5BBC6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163180E9" w14:textId="180263DC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42 (-4.53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3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42B264B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668AED7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79082C4B" w14:textId="17A93981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39 (-7.95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4998304F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29420B2C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0F04F861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B96400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14:paraId="7F3E27C4" w14:textId="7A310FC4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3 (-4.2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2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E888D42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79FC49E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42" w:type="dxa"/>
            <w:vAlign w:val="center"/>
          </w:tcPr>
          <w:p w14:paraId="3746983F" w14:textId="77777777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1 (-1.96 - 0.3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1451" w:type="dxa"/>
            <w:vAlign w:val="center"/>
          </w:tcPr>
          <w:p w14:paraId="2A4B813B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DA96DD5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30" w:type="dxa"/>
            <w:vAlign w:val="center"/>
          </w:tcPr>
          <w:p w14:paraId="57E73D19" w14:textId="44495CF6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44 (-3.71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1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D1FD52D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35A87AC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65B35912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6CE952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50" w:type="dxa"/>
            <w:vAlign w:val="center"/>
          </w:tcPr>
          <w:p w14:paraId="693FCA33" w14:textId="19DCF804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91 (-4.38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4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F3CF772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0ED9FFC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7</w:t>
            </w:r>
          </w:p>
        </w:tc>
        <w:tc>
          <w:tcPr>
            <w:tcW w:w="1442" w:type="dxa"/>
            <w:vAlign w:val="center"/>
          </w:tcPr>
          <w:p w14:paraId="671F8300" w14:textId="59576A15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07 (-2.27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8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EF18BF7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3934AF6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430" w:type="dxa"/>
            <w:vAlign w:val="center"/>
          </w:tcPr>
          <w:p w14:paraId="54AF9D1A" w14:textId="49BC23F1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95 (-3.12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702AD133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9D2337" w14:paraId="45796A49" w14:textId="77777777">
        <w:trPr>
          <w:trHeight w:val="1059"/>
          <w:jc w:val="center"/>
        </w:trPr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1B7BEC42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C235506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281B818" w14:textId="635C5F30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2 (-2.64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0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58066BA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9F1F111" w14:textId="77777777" w:rsidR="009D2337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7-202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1BA10FD" w14:textId="06EF2ED1" w:rsidR="009D2337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55 (-0.98 </w:t>
            </w:r>
            <w:r w:rsidR="00D36F3A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1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A2A7E65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B3FC347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8336BC9" w14:textId="77777777" w:rsidR="009D2337" w:rsidRDefault="009D2337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34" w:type="dxa"/>
            <w:vAlign w:val="center"/>
          </w:tcPr>
          <w:p w14:paraId="27BAD490" w14:textId="77777777" w:rsidR="009D2337" w:rsidRDefault="009D233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77777777" w:rsidR="009D2337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ALYs, disability-adjusted life years; YLDs, years lived with disability; YLLs, years of life lost; AAPC, average annual percent change presented for full period; APC, annual percent change; CI, confidence interval.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413038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.</w:t>
      </w:r>
    </w:p>
    <w:p w14:paraId="29CDEC7B" w14:textId="77777777" w:rsidR="009D2337" w:rsidRDefault="009D2337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9D2337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7250"/>
    <w:rsid w:val="00060467"/>
    <w:rsid w:val="000629D4"/>
    <w:rsid w:val="0009022D"/>
    <w:rsid w:val="0009173B"/>
    <w:rsid w:val="000B1A6E"/>
    <w:rsid w:val="000D2D5A"/>
    <w:rsid w:val="000E3189"/>
    <w:rsid w:val="00100DA1"/>
    <w:rsid w:val="00143227"/>
    <w:rsid w:val="00171B51"/>
    <w:rsid w:val="001E2C71"/>
    <w:rsid w:val="001E3878"/>
    <w:rsid w:val="002657CD"/>
    <w:rsid w:val="00273DA9"/>
    <w:rsid w:val="002A1BAD"/>
    <w:rsid w:val="0030293F"/>
    <w:rsid w:val="00330CD7"/>
    <w:rsid w:val="00345A74"/>
    <w:rsid w:val="0037647F"/>
    <w:rsid w:val="003F45CF"/>
    <w:rsid w:val="003F7ADA"/>
    <w:rsid w:val="00413038"/>
    <w:rsid w:val="00414017"/>
    <w:rsid w:val="004B229E"/>
    <w:rsid w:val="004F2360"/>
    <w:rsid w:val="00514586"/>
    <w:rsid w:val="005B5000"/>
    <w:rsid w:val="005D6F02"/>
    <w:rsid w:val="005F423B"/>
    <w:rsid w:val="005F55B7"/>
    <w:rsid w:val="00601A13"/>
    <w:rsid w:val="00667D6D"/>
    <w:rsid w:val="006B7D6C"/>
    <w:rsid w:val="00701085"/>
    <w:rsid w:val="007A7D6D"/>
    <w:rsid w:val="007B4F5E"/>
    <w:rsid w:val="00840A42"/>
    <w:rsid w:val="008C3A76"/>
    <w:rsid w:val="008D541E"/>
    <w:rsid w:val="008F17CB"/>
    <w:rsid w:val="00913D2F"/>
    <w:rsid w:val="00952285"/>
    <w:rsid w:val="00996254"/>
    <w:rsid w:val="009D2337"/>
    <w:rsid w:val="00A46247"/>
    <w:rsid w:val="00A9037E"/>
    <w:rsid w:val="00AA732D"/>
    <w:rsid w:val="00B007E9"/>
    <w:rsid w:val="00B06D27"/>
    <w:rsid w:val="00B222CA"/>
    <w:rsid w:val="00B95B2E"/>
    <w:rsid w:val="00BB0B1A"/>
    <w:rsid w:val="00C26E02"/>
    <w:rsid w:val="00C5100F"/>
    <w:rsid w:val="00C751CD"/>
    <w:rsid w:val="00CE62D5"/>
    <w:rsid w:val="00D24C29"/>
    <w:rsid w:val="00D36F3A"/>
    <w:rsid w:val="00D64CC1"/>
    <w:rsid w:val="00D816EA"/>
    <w:rsid w:val="00DA6E31"/>
    <w:rsid w:val="00DC0B32"/>
    <w:rsid w:val="00DD14CB"/>
    <w:rsid w:val="00DF770F"/>
    <w:rsid w:val="00EA2A6A"/>
    <w:rsid w:val="00EB4CFE"/>
    <w:rsid w:val="00F033E7"/>
    <w:rsid w:val="00F136AD"/>
    <w:rsid w:val="00F26890"/>
    <w:rsid w:val="00F51279"/>
    <w:rsid w:val="00F57F79"/>
    <w:rsid w:val="00F673A4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4B052AD1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ABC23F-CB11-4668-B112-D93DF3BA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62</cp:revision>
  <dcterms:created xsi:type="dcterms:W3CDTF">2024-06-12T02:16:00Z</dcterms:created>
  <dcterms:modified xsi:type="dcterms:W3CDTF">2025-02-2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DD5F2744729450490DD817117A1708D_13</vt:lpwstr>
  </property>
</Properties>
</file>